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BD8B4D" w14:textId="7F86C6C5" w:rsidR="008230E6" w:rsidRDefault="008230E6" w:rsidP="008230E6">
      <w:pPr>
        <w:rPr>
          <w:b/>
          <w:bCs/>
        </w:rPr>
      </w:pPr>
      <w:r>
        <w:rPr>
          <w:b/>
          <w:bCs/>
        </w:rPr>
        <w:t xml:space="preserve">Question of </w:t>
      </w:r>
      <w:r w:rsidRPr="008230E6">
        <w:rPr>
          <w:b/>
          <w:bCs/>
        </w:rPr>
        <w:t>Patient Capacity Level</w:t>
      </w:r>
      <w:r>
        <w:rPr>
          <w:b/>
          <w:bCs/>
        </w:rPr>
        <w:t>:</w:t>
      </w:r>
    </w:p>
    <w:p w14:paraId="28478919" w14:textId="6C2E92AB" w:rsidR="008230E6" w:rsidRPr="008230E6" w:rsidRDefault="008230E6" w:rsidP="008230E6">
      <w:r w:rsidRPr="008230E6">
        <w:rPr>
          <w:b/>
          <w:bCs/>
        </w:rPr>
        <w:t>How would you describe the CURRENT severity of your ME/CFS?</w:t>
      </w:r>
      <w:r w:rsidRPr="008230E6">
        <w:rPr>
          <w:b/>
          <w:bCs/>
        </w:rPr>
        <w:br/>
      </w:r>
      <w:r w:rsidRPr="008230E6">
        <w:br/>
      </w:r>
      <w:r w:rsidRPr="008230E6">
        <w:rPr>
          <w:i/>
          <w:iCs/>
        </w:rPr>
        <w:t>Adapted &amp; condensed from </w:t>
      </w:r>
      <w:r w:rsidRPr="008230E6">
        <w:rPr>
          <w:i/>
          <w:iCs/>
          <w:u w:val="single"/>
        </w:rPr>
        <w:t>Living with M.E.</w:t>
      </w:r>
      <w:r w:rsidRPr="008230E6">
        <w:rPr>
          <w:i/>
          <w:iCs/>
        </w:rPr>
        <w:t> by Dr Charles Shepherd (ME/CFS Disability Scale, pp. 116-7)</w:t>
      </w:r>
    </w:p>
    <w:p w14:paraId="5B6341D2" w14:textId="77777777" w:rsidR="008230E6" w:rsidRPr="008230E6" w:rsidRDefault="008230E6" w:rsidP="008230E6">
      <w:r w:rsidRPr="008230E6">
        <w:rPr>
          <w:b/>
          <w:bCs/>
        </w:rPr>
        <w:t>FIT &amp; WELL FOR ≥ 1 MONTH</w:t>
      </w:r>
      <w:r w:rsidRPr="008230E6">
        <w:t> (100% capacity):</w:t>
      </w:r>
      <w:r w:rsidRPr="008230E6">
        <w:br/>
        <w:t>No symptoms. Capable of full-time employment.</w:t>
      </w:r>
    </w:p>
    <w:p w14:paraId="09E108E8" w14:textId="77777777" w:rsidR="008230E6" w:rsidRPr="008230E6" w:rsidRDefault="008230E6" w:rsidP="008230E6">
      <w:proofErr w:type="gramStart"/>
      <w:r w:rsidRPr="008230E6">
        <w:rPr>
          <w:b/>
          <w:bCs/>
        </w:rPr>
        <w:t>GENERALLY</w:t>
      </w:r>
      <w:proofErr w:type="gramEnd"/>
      <w:r w:rsidRPr="008230E6">
        <w:rPr>
          <w:b/>
          <w:bCs/>
        </w:rPr>
        <w:t xml:space="preserve"> WELL</w:t>
      </w:r>
      <w:r w:rsidRPr="008230E6">
        <w:t> (~90% capacity):</w:t>
      </w:r>
      <w:r w:rsidRPr="008230E6">
        <w:br/>
        <w:t>Mild symptoms may sometimes follow activity. Mostly fit &amp; well.</w:t>
      </w:r>
    </w:p>
    <w:p w14:paraId="191F6A2D" w14:textId="77777777" w:rsidR="008230E6" w:rsidRPr="008230E6" w:rsidRDefault="008230E6" w:rsidP="008230E6">
      <w:r w:rsidRPr="008230E6">
        <w:rPr>
          <w:b/>
          <w:bCs/>
        </w:rPr>
        <w:t>MILD</w:t>
      </w:r>
      <w:r w:rsidRPr="008230E6">
        <w:t> (70-90% capacity):</w:t>
      </w:r>
      <w:r w:rsidRPr="008230E6">
        <w:br/>
        <w:t>Occasional restriction of capabilities and/or limited ability to perform some tasks requiring exertion. May be able to work full-time.</w:t>
      </w:r>
    </w:p>
    <w:p w14:paraId="6538F52C" w14:textId="77777777" w:rsidR="008230E6" w:rsidRPr="008230E6" w:rsidRDefault="008230E6" w:rsidP="008230E6">
      <w:r w:rsidRPr="008230E6">
        <w:rPr>
          <w:b/>
          <w:bCs/>
        </w:rPr>
        <w:t>MILD TO MODERATE</w:t>
      </w:r>
      <w:r w:rsidRPr="008230E6">
        <w:t> (50%-70% capacity): </w:t>
      </w:r>
      <w:r w:rsidRPr="008230E6">
        <w:br/>
        <w:t>Variable limited ability to carry out tasks. Able to work part-time and/or perform lighter duties provided adequate rest periods.</w:t>
      </w:r>
    </w:p>
    <w:p w14:paraId="552274FF" w14:textId="77777777" w:rsidR="008230E6" w:rsidRPr="008230E6" w:rsidRDefault="008230E6" w:rsidP="008230E6">
      <w:r w:rsidRPr="008230E6">
        <w:rPr>
          <w:b/>
          <w:bCs/>
        </w:rPr>
        <w:t>MODERATE</w:t>
      </w:r>
      <w:r w:rsidRPr="008230E6">
        <w:t> (40-50% capacity): </w:t>
      </w:r>
      <w:r w:rsidRPr="008230E6">
        <w:br/>
        <w:t>Occasionally homebound. Unable to carry out any strenuous duties, but able to perform light tasks for several hours most days.</w:t>
      </w:r>
    </w:p>
    <w:p w14:paraId="25EF3693" w14:textId="77777777" w:rsidR="008230E6" w:rsidRPr="008230E6" w:rsidRDefault="008230E6" w:rsidP="008230E6">
      <w:r w:rsidRPr="008230E6">
        <w:rPr>
          <w:b/>
          <w:bCs/>
        </w:rPr>
        <w:t>MODERATE TO SEVERE</w:t>
      </w:r>
      <w:r w:rsidRPr="008230E6">
        <w:t xml:space="preserve"> (25-40% capacity): Often homebound. Able to perform light tasks 1-2 </w:t>
      </w:r>
      <w:proofErr w:type="spellStart"/>
      <w:r w:rsidRPr="008230E6">
        <w:t>hrs</w:t>
      </w:r>
      <w:proofErr w:type="spellEnd"/>
      <w:r w:rsidRPr="008230E6">
        <w:t xml:space="preserve"> some days. May require wheelchair assistance at times.</w:t>
      </w:r>
    </w:p>
    <w:p w14:paraId="650D7A5E" w14:textId="77777777" w:rsidR="008230E6" w:rsidRPr="008230E6" w:rsidRDefault="008230E6" w:rsidP="008230E6">
      <w:r w:rsidRPr="008230E6">
        <w:rPr>
          <w:b/>
          <w:bCs/>
        </w:rPr>
        <w:t>SEVERE</w:t>
      </w:r>
      <w:r w:rsidRPr="008230E6">
        <w:t> (15-25% capacity): </w:t>
      </w:r>
      <w:r w:rsidRPr="008230E6">
        <w:br/>
        <w:t>Bedbound and housebound for much of the time. Considerable difficulties with personal care. Require practical support.</w:t>
      </w:r>
    </w:p>
    <w:p w14:paraId="511C679A" w14:textId="77777777" w:rsidR="008230E6" w:rsidRPr="008230E6" w:rsidRDefault="008230E6" w:rsidP="008230E6">
      <w:r w:rsidRPr="008230E6">
        <w:rPr>
          <w:b/>
          <w:bCs/>
        </w:rPr>
        <w:t>VERY SEVERE</w:t>
      </w:r>
      <w:r w:rsidRPr="008230E6">
        <w:t> (&lt;15% capacity):</w:t>
      </w:r>
      <w:r w:rsidRPr="008230E6">
        <w:br/>
        <w:t>Bedridden and incapable of living independently. Require a great deal of practical support.</w:t>
      </w:r>
    </w:p>
    <w:p w14:paraId="49BF57A9" w14:textId="77777777" w:rsidR="008230E6" w:rsidRPr="008230E6" w:rsidRDefault="008230E6" w:rsidP="008230E6">
      <w:r w:rsidRPr="008230E6">
        <w:t>Other (please specify)</w:t>
      </w:r>
    </w:p>
    <w:p w14:paraId="7CD2E5EA" w14:textId="77777777" w:rsidR="00AE5048" w:rsidRDefault="00AE5048">
      <w:pPr>
        <w:rPr>
          <w:rFonts w:hint="eastAsia"/>
        </w:rPr>
      </w:pPr>
    </w:p>
    <w:sectPr w:rsidR="00AE5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0E6"/>
    <w:rsid w:val="008230E6"/>
    <w:rsid w:val="009B2D27"/>
    <w:rsid w:val="00AD562E"/>
    <w:rsid w:val="00AE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BEA06"/>
  <w15:chartTrackingRefBased/>
  <w15:docId w15:val="{3FA6EAA0-C229-D64E-99E0-38D57BA2B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30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0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0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0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0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0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0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0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0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0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0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0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0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0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0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0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0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0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0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0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8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59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54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89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05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44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8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56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0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55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68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55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72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72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54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9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215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8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8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6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79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66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34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9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06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5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46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65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04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07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1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8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886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84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Peng,PhD</dc:creator>
  <cp:keywords/>
  <dc:description/>
  <cp:lastModifiedBy>Li, Peng,PhD</cp:lastModifiedBy>
  <cp:revision>1</cp:revision>
  <dcterms:created xsi:type="dcterms:W3CDTF">2024-10-20T13:25:00Z</dcterms:created>
  <dcterms:modified xsi:type="dcterms:W3CDTF">2024-10-20T13:26:00Z</dcterms:modified>
</cp:coreProperties>
</file>